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lang w:eastAsia="zh-CN"/>
        </w:rPr>
        <w:t xml:space="preserve">Table </w:t>
      </w:r>
      <w:r>
        <w:rPr>
          <w:rFonts w:cs="Calibri" w:ascii="Calibri" w:hAnsi="Calibri"/>
          <w:b/>
          <w:lang w:eastAsia="zh-CN"/>
        </w:rPr>
        <w:t>S</w:t>
      </w:r>
      <w:r>
        <w:rPr>
          <w:rFonts w:cs="Calibri" w:ascii="Calibri" w:hAnsi="Calibri"/>
          <w:b/>
          <w:lang w:eastAsia="zh-CN"/>
        </w:rPr>
        <w:t>5</w:t>
      </w:r>
      <w:r>
        <w:rPr/>
        <w:t>. The results of those markers published in previously genome wide LTL association studies in our study.</w:t>
      </w:r>
    </w:p>
    <w:tbl>
      <w:tblPr>
        <w:tblW w:w="13680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25"/>
        <w:gridCol w:w="1134"/>
        <w:gridCol w:w="1134"/>
        <w:gridCol w:w="992"/>
        <w:gridCol w:w="993"/>
        <w:gridCol w:w="1275"/>
        <w:gridCol w:w="709"/>
        <w:gridCol w:w="851"/>
        <w:gridCol w:w="1275"/>
        <w:gridCol w:w="709"/>
        <w:gridCol w:w="992"/>
        <w:gridCol w:w="1191"/>
      </w:tblGrid>
      <w:tr>
        <w:trPr>
          <w:trHeight w:val="300" w:hRule="atLeast"/>
        </w:trPr>
        <w:tc>
          <w:tcPr>
            <w:tcW w:w="795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ublished</w:t>
            </w:r>
          </w:p>
        </w:tc>
        <w:tc>
          <w:tcPr>
            <w:tcW w:w="416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The present study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Initial Sample Siz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plication Sample Siz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eported Gene(s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Strongest SNP‐Risk Allel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bookmarkStart w:id="0" w:name="RANGE_G2"/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ETA</w:t>
            </w:r>
            <w:bookmarkEnd w:id="0"/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SNP-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 avlue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Pop/LD</w:t>
            </w:r>
          </w:p>
        </w:tc>
      </w:tr>
      <w:tr>
        <w:trPr>
          <w:trHeight w:val="270" w:hRule="atLeast"/>
        </w:trPr>
        <w:tc>
          <w:tcPr>
            <w:tcW w:w="24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gino M</w:t>
              <w:br/>
              <w:t>September 25, 2012</w:t>
              <w:br/>
              <w:t>Hum Mol Genet</w:t>
              <w:br/>
              <w:t>Genome-wide meta-analysis points to CTC1 and ZNF676 as genes regulating telomere homeostasis in humans.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190 European ancestry individual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226 individual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24.3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BFC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419958-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2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0E-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p1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NF67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12658-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7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E-0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s8106346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35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U/0.959;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B/0.973</w:t>
            </w:r>
          </w:p>
        </w:tc>
      </w:tr>
      <w:tr>
        <w:trPr>
          <w:trHeight w:val="333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6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RC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17082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7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E-0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s12638862-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2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eastAsia="zh-CN"/>
              </w:rPr>
              <w:t>5.57E-3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U/0.955;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B/0.928</w:t>
            </w:r>
          </w:p>
        </w:tc>
      </w:tr>
      <w:tr>
        <w:trPr>
          <w:trHeight w:val="44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TC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027234-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7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0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s11651993-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0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764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U/0.971</w:t>
            </w:r>
          </w:p>
        </w:tc>
      </w:tr>
      <w:tr>
        <w:trPr>
          <w:trHeight w:val="1521" w:hRule="atLeast"/>
        </w:trPr>
        <w:tc>
          <w:tcPr>
            <w:tcW w:w="2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_Hlk350256386"/>
            <w:bookmarkEnd w:id="1"/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scott J</w:t>
              <w:br/>
              <w:t>May 10, 2011</w:t>
              <w:br/>
              <w:t>PLoS One</w:t>
              <w:br/>
              <w:t>Genome-wide association study of relative telomere length.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554 European ancestry individual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60 European ancestry individual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6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RC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696304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1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696304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-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44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>
        <w:trPr>
          <w:trHeight w:val="405" w:hRule="atLeast"/>
        </w:trPr>
        <w:tc>
          <w:tcPr>
            <w:tcW w:w="24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u J</w:t>
              <w:br/>
              <w:t>April 02, 2011</w:t>
              <w:br/>
              <w:t>Cancer Prev Res (Phila)</w:t>
              <w:br/>
              <w:t>A genome-wide association study identifies a locus on chromosome 14q21 as a predictor of leukocyte telomere length and as a marker of susceptibility for bladder cancer.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9 individual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60 individual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q1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DHX3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028466-?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E-0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q22.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ELI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98652-?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98652-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-0.01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68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p34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WDR6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21559-?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s11210811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-0.01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35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U/1;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B/0. 869</w:t>
            </w:r>
          </w:p>
        </w:tc>
      </w:tr>
      <w:tr>
        <w:trPr>
          <w:trHeight w:val="44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q22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PNA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54128-?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24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vy D</w:t>
              <w:br/>
              <w:t>April 26, 2010</w:t>
              <w:br/>
              <w:t>ProcNatlAcadSci U S A</w:t>
              <w:br/>
              <w:t>Genome-wide association identifies OBFC1 as a locus involved in human leukocyte telomere biology.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417 European ancestry individual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893 African American and white individuals, 2,876 British wome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24.3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OBFC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387287-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s11191835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-0.00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B/0.904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p1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ZNF67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975174-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975174-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-0.00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q22.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452212-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p21.3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LC44A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736428-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>
        <w:trPr>
          <w:trHeight w:val="1665" w:hRule="atLeast"/>
        </w:trPr>
        <w:tc>
          <w:tcPr>
            <w:tcW w:w="2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dd V</w:t>
              <w:br/>
              <w:t>February 07, 2010</w:t>
              <w:br/>
              <w:t>Nat Genet</w:t>
              <w:br/>
              <w:t>Common variants near TERC are associated with mean telomere length.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917 European individual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,492 European individual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q26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TERC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696304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0E-1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696304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-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244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>
        <w:trPr>
          <w:trHeight w:val="2205" w:hRule="atLeast"/>
        </w:trPr>
        <w:tc>
          <w:tcPr>
            <w:tcW w:w="24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ngino M</w:t>
              <w:br/>
              <w:t>April 08, 2009</w:t>
              <w:br/>
              <w:t>J Med Genet</w:t>
              <w:br/>
              <w:t>A genome-wide association study identifies a novel locus on chromosome 18q12.2 influencing white cell telomere length.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625 women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65 individual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q12.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BRUNOL4, PIKC3C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62440-G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 (base pairs shorter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E-0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rs1365665-A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01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0.348</w:t>
            </w:r>
          </w:p>
        </w:tc>
        <w:tc>
          <w:tcPr>
            <w:tcW w:w="1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EU/1;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zh-CN"/>
              </w:rPr>
              <w:t>CHB/1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  <w:bCs/>
          <w:sz w:val="36"/>
          <w:szCs w:val="36"/>
          <w:lang w:eastAsia="zh-CN"/>
        </w:rPr>
      </w:pPr>
      <w:r>
        <w:rPr>
          <w:rFonts w:cs="Calibri" w:ascii="Calibri" w:hAnsi="Calibri"/>
          <w:b/>
          <w:bCs/>
          <w:sz w:val="36"/>
          <w:szCs w:val="36"/>
          <w:lang w:eastAsia="zh-CN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  <w:bCs/>
          <w:sz w:val="36"/>
          <w:szCs w:val="36"/>
          <w:lang w:eastAsia="zh-CN"/>
        </w:rPr>
      </w:pPr>
      <w:r>
        <w:rPr>
          <w:rFonts w:cs="Calibri" w:ascii="Calibri" w:hAnsi="Calibri"/>
          <w:b/>
          <w:bCs/>
          <w:sz w:val="36"/>
          <w:szCs w:val="36"/>
          <w:lang w:eastAsia="zh-CN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36"/>
          <w:szCs w:val="36"/>
          <w:lang w:eastAsia="zh-CN"/>
        </w:rPr>
      </w:pPr>
      <w:r>
        <w:rPr>
          <w:rFonts w:cs="Calibri" w:ascii="Calibri" w:hAnsi="Calibri"/>
          <w:b/>
          <w:bCs/>
          <w:sz w:val="36"/>
          <w:szCs w:val="36"/>
          <w:lang w:eastAsia="zh-C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Lucida Sans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15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10.35pt;mso-wrap-distance-left:0pt;mso-wrap-distance-right:0pt;mso-wrap-distance-top:0pt;mso-wrap-distance-bottom:0pt;margin-top:0.05pt;mso-position-vertical-relative:text;margin-left:32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Lucida Sans" w:hAnsi="Lucida Grande;Lucida Sans" w:cs="Lucida Grande;Lucida Sans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Sans" w:hAnsi="Lucida Grande;Lucida Sans" w:cs="Lucida Grande;Lucida San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6">
    <w:name w:val="修订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54:00Z</dcterms:created>
  <dc:creator>yun liu</dc:creator>
  <dc:description/>
  <cp:keywords/>
  <dc:language>en-US</dc:language>
  <cp:lastModifiedBy>Thinkpad</cp:lastModifiedBy>
  <dcterms:modified xsi:type="dcterms:W3CDTF">2013-12-06T04:54:00Z</dcterms:modified>
  <cp:revision>4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